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C67D" w14:textId="0361A26E" w:rsidR="008C3407" w:rsidRPr="0056104D" w:rsidRDefault="008C3407" w:rsidP="008C3407">
      <w:pPr>
        <w:spacing w:line="480" w:lineRule="auto"/>
        <w:rPr>
          <w:rFonts w:ascii="Times New Roman" w:hAnsi="Times New Roman" w:cs="Times New Roman"/>
        </w:rPr>
      </w:pPr>
      <w:r w:rsidRPr="008F7A26">
        <w:rPr>
          <w:rFonts w:ascii="Times New Roman" w:hAnsi="Times New Roman" w:cs="Times New Roman"/>
          <w:b/>
          <w:bCs/>
        </w:rPr>
        <w:t xml:space="preserve">S1 Table. </w:t>
      </w:r>
      <w:r w:rsidR="00E820FD">
        <w:rPr>
          <w:rFonts w:ascii="Times New Roman" w:hAnsi="Times New Roman" w:cs="Times New Roman"/>
          <w:b/>
          <w:bCs/>
        </w:rPr>
        <w:t>Absolute abundance of contaminants from</w:t>
      </w:r>
      <w:r w:rsidRPr="008F7A26">
        <w:rPr>
          <w:rFonts w:ascii="Times New Roman" w:hAnsi="Times New Roman" w:cs="Times New Roman"/>
          <w:b/>
          <w:bCs/>
        </w:rPr>
        <w:t xml:space="preserve"> </w:t>
      </w:r>
      <w:r w:rsidR="00E820FD">
        <w:rPr>
          <w:rFonts w:ascii="Times New Roman" w:hAnsi="Times New Roman" w:cs="Times New Roman"/>
          <w:b/>
          <w:bCs/>
        </w:rPr>
        <w:t>the negative control (</w:t>
      </w:r>
      <w:r w:rsidR="00E820FD" w:rsidRPr="00E820FD">
        <w:rPr>
          <w:rFonts w:ascii="Times New Roman" w:hAnsi="Times New Roman" w:cs="Times New Roman"/>
          <w:b/>
          <w:bCs/>
        </w:rPr>
        <w:t>two unused swabs combined with 0.2 ml 0.5% tetracaine)</w:t>
      </w:r>
      <w:r w:rsidRPr="008F7A26">
        <w:rPr>
          <w:rFonts w:ascii="Times New Roman" w:hAnsi="Times New Roman" w:cs="Times New Roman"/>
          <w:b/>
          <w:bCs/>
        </w:rPr>
        <w:t xml:space="preserve">. </w:t>
      </w:r>
      <w:r w:rsidR="00E820FD">
        <w:rPr>
          <w:rFonts w:ascii="Times New Roman" w:hAnsi="Times New Roman" w:cs="Times New Roman"/>
        </w:rPr>
        <w:t xml:space="preserve">Number of counts </w:t>
      </w:r>
      <w:r w:rsidRPr="008F7A26">
        <w:rPr>
          <w:rFonts w:ascii="Times New Roman" w:hAnsi="Times New Roman" w:cs="Times New Roman"/>
        </w:rPr>
        <w:t>annotated to the level of phylum, class, family</w:t>
      </w:r>
      <w:r>
        <w:rPr>
          <w:rFonts w:ascii="Times New Roman" w:hAnsi="Times New Roman" w:cs="Times New Roman"/>
        </w:rPr>
        <w:t xml:space="preserve">, </w:t>
      </w:r>
      <w:r w:rsidR="00E820F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gen</w:t>
      </w:r>
      <w:r w:rsidR="009B5707">
        <w:rPr>
          <w:rFonts w:ascii="Times New Roman" w:hAnsi="Times New Roman" w:cs="Times New Roman"/>
        </w:rPr>
        <w:t>us</w:t>
      </w:r>
      <w:r w:rsidRPr="008F7A26">
        <w:rPr>
          <w:rFonts w:ascii="Times New Roman" w:hAnsi="Times New Roman" w:cs="Times New Roman"/>
        </w:rPr>
        <w:t xml:space="preserve"> based on sequencing of the 16S rR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5"/>
      </w:tblGrid>
      <w:tr w:rsidR="008C3407" w:rsidRPr="00DE55D5" w14:paraId="3729797A" w14:textId="77777777" w:rsidTr="00F97A3C">
        <w:trPr>
          <w:trHeight w:val="1380"/>
        </w:trPr>
        <w:tc>
          <w:tcPr>
            <w:tcW w:w="2875" w:type="dxa"/>
            <w:tcBorders>
              <w:bottom w:val="single" w:sz="4" w:space="0" w:color="auto"/>
            </w:tcBorders>
          </w:tcPr>
          <w:p w14:paraId="7D30A9CE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Taxon</w:t>
            </w:r>
          </w:p>
          <w:p w14:paraId="4EEF2D69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Phylum</w:t>
            </w:r>
          </w:p>
          <w:p w14:paraId="48ADEC70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 xml:space="preserve">  -Class</w:t>
            </w:r>
          </w:p>
          <w:p w14:paraId="53544F9D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 xml:space="preserve">  --Family</w:t>
            </w:r>
          </w:p>
          <w:p w14:paraId="647F2C73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 xml:space="preserve">  ---</w:t>
            </w:r>
            <w:r w:rsidRPr="00DE55D5">
              <w:rPr>
                <w:rFonts w:ascii="Times New Roman" w:hAnsi="Times New Roman" w:cs="Times New Roman"/>
                <w:i/>
                <w:iCs/>
              </w:rPr>
              <w:t>Genus</w:t>
            </w:r>
          </w:p>
        </w:tc>
        <w:tc>
          <w:tcPr>
            <w:tcW w:w="2875" w:type="dxa"/>
          </w:tcPr>
          <w:p w14:paraId="7DD91FA0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9F33E4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96618F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Negative Control Sample</w:t>
            </w:r>
          </w:p>
        </w:tc>
      </w:tr>
      <w:tr w:rsidR="008C3407" w:rsidRPr="00DE55D5" w14:paraId="523554ED" w14:textId="77777777" w:rsidTr="00F97A3C">
        <w:tc>
          <w:tcPr>
            <w:tcW w:w="2875" w:type="dxa"/>
            <w:vAlign w:val="center"/>
          </w:tcPr>
          <w:p w14:paraId="4D25FE95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Firmicutes</w:t>
            </w:r>
          </w:p>
        </w:tc>
        <w:tc>
          <w:tcPr>
            <w:tcW w:w="2875" w:type="dxa"/>
          </w:tcPr>
          <w:p w14:paraId="45A47BFC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7</w:t>
            </w:r>
          </w:p>
        </w:tc>
      </w:tr>
      <w:tr w:rsidR="008C3407" w:rsidRPr="00DE55D5" w14:paraId="2679C8A7" w14:textId="77777777" w:rsidTr="00F97A3C">
        <w:tc>
          <w:tcPr>
            <w:tcW w:w="2875" w:type="dxa"/>
            <w:vAlign w:val="center"/>
          </w:tcPr>
          <w:p w14:paraId="6307F4E4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Bacilli</w:t>
            </w:r>
          </w:p>
        </w:tc>
        <w:tc>
          <w:tcPr>
            <w:tcW w:w="2875" w:type="dxa"/>
          </w:tcPr>
          <w:p w14:paraId="434AC524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C3407" w:rsidRPr="00DE55D5" w14:paraId="63C47F85" w14:textId="77777777" w:rsidTr="00F97A3C">
        <w:tc>
          <w:tcPr>
            <w:tcW w:w="2875" w:type="dxa"/>
            <w:vAlign w:val="center"/>
          </w:tcPr>
          <w:p w14:paraId="29136897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Staphylococcaceae</w:t>
            </w:r>
          </w:p>
        </w:tc>
        <w:tc>
          <w:tcPr>
            <w:tcW w:w="2875" w:type="dxa"/>
          </w:tcPr>
          <w:p w14:paraId="68A02BFD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7</w:t>
            </w:r>
          </w:p>
        </w:tc>
      </w:tr>
      <w:tr w:rsidR="008C3407" w:rsidRPr="00DE55D5" w14:paraId="0CE17737" w14:textId="77777777" w:rsidTr="00F97A3C">
        <w:tc>
          <w:tcPr>
            <w:tcW w:w="2875" w:type="dxa"/>
            <w:vAlign w:val="center"/>
          </w:tcPr>
          <w:p w14:paraId="045CFFC4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-</w:t>
            </w:r>
            <w:r w:rsidRPr="00DE55D5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2875" w:type="dxa"/>
          </w:tcPr>
          <w:p w14:paraId="7ECCABA3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7</w:t>
            </w:r>
          </w:p>
        </w:tc>
      </w:tr>
      <w:tr w:rsidR="008C3407" w:rsidRPr="00DE55D5" w14:paraId="671CE84E" w14:textId="77777777" w:rsidTr="00F97A3C">
        <w:tc>
          <w:tcPr>
            <w:tcW w:w="2875" w:type="dxa"/>
            <w:vAlign w:val="center"/>
          </w:tcPr>
          <w:p w14:paraId="40A73B24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Proteobacteria</w:t>
            </w:r>
          </w:p>
        </w:tc>
        <w:tc>
          <w:tcPr>
            <w:tcW w:w="2875" w:type="dxa"/>
          </w:tcPr>
          <w:p w14:paraId="6A94BCD3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3656</w:t>
            </w:r>
          </w:p>
        </w:tc>
      </w:tr>
      <w:tr w:rsidR="008C3407" w:rsidRPr="00DE55D5" w14:paraId="579742FB" w14:textId="77777777" w:rsidTr="00F97A3C">
        <w:tc>
          <w:tcPr>
            <w:tcW w:w="2875" w:type="dxa"/>
            <w:vAlign w:val="center"/>
          </w:tcPr>
          <w:p w14:paraId="5B08E9A0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Alphaproteobacteria</w:t>
            </w:r>
          </w:p>
        </w:tc>
        <w:tc>
          <w:tcPr>
            <w:tcW w:w="2875" w:type="dxa"/>
          </w:tcPr>
          <w:p w14:paraId="7FF79189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</w:tr>
      <w:tr w:rsidR="008C3407" w:rsidRPr="00DE55D5" w14:paraId="480A3629" w14:textId="77777777" w:rsidTr="00F97A3C">
        <w:tc>
          <w:tcPr>
            <w:tcW w:w="2875" w:type="dxa"/>
            <w:vAlign w:val="center"/>
          </w:tcPr>
          <w:p w14:paraId="60F18E18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  <w:tc>
          <w:tcPr>
            <w:tcW w:w="2875" w:type="dxa"/>
          </w:tcPr>
          <w:p w14:paraId="2DE512AD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</w:tr>
      <w:tr w:rsidR="008C3407" w:rsidRPr="00DE55D5" w14:paraId="7EF36741" w14:textId="77777777" w:rsidTr="00F97A3C">
        <w:tc>
          <w:tcPr>
            <w:tcW w:w="2875" w:type="dxa"/>
            <w:vAlign w:val="center"/>
          </w:tcPr>
          <w:p w14:paraId="4ACCAF64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Betaproteobacteria</w:t>
            </w:r>
          </w:p>
        </w:tc>
        <w:tc>
          <w:tcPr>
            <w:tcW w:w="2875" w:type="dxa"/>
          </w:tcPr>
          <w:p w14:paraId="297169C5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792</w:t>
            </w:r>
          </w:p>
        </w:tc>
      </w:tr>
      <w:tr w:rsidR="008C3407" w:rsidRPr="00DE55D5" w14:paraId="0F2512A1" w14:textId="77777777" w:rsidTr="00F97A3C">
        <w:tc>
          <w:tcPr>
            <w:tcW w:w="2875" w:type="dxa"/>
            <w:vAlign w:val="center"/>
          </w:tcPr>
          <w:p w14:paraId="5ACD2DC2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Alcaligenaceae</w:t>
            </w:r>
            <w:proofErr w:type="spellEnd"/>
          </w:p>
        </w:tc>
        <w:tc>
          <w:tcPr>
            <w:tcW w:w="2875" w:type="dxa"/>
          </w:tcPr>
          <w:p w14:paraId="0C616324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</w:tr>
      <w:tr w:rsidR="008C3407" w:rsidRPr="00DE55D5" w14:paraId="175051B1" w14:textId="77777777" w:rsidTr="00F97A3C">
        <w:tc>
          <w:tcPr>
            <w:tcW w:w="2875" w:type="dxa"/>
            <w:vAlign w:val="center"/>
          </w:tcPr>
          <w:p w14:paraId="1C4866F5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-</w:t>
            </w:r>
            <w:proofErr w:type="spellStart"/>
            <w:r w:rsidRPr="00DE55D5">
              <w:rPr>
                <w:rFonts w:ascii="Times New Roman" w:hAnsi="Times New Roman" w:cs="Times New Roman"/>
                <w:i/>
                <w:iCs/>
              </w:rPr>
              <w:t>Achromobacter</w:t>
            </w:r>
            <w:proofErr w:type="spellEnd"/>
          </w:p>
        </w:tc>
        <w:tc>
          <w:tcPr>
            <w:tcW w:w="2875" w:type="dxa"/>
          </w:tcPr>
          <w:p w14:paraId="20A28EE3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</w:tr>
      <w:tr w:rsidR="008C3407" w:rsidRPr="00DE55D5" w14:paraId="362DB385" w14:textId="77777777" w:rsidTr="00F97A3C">
        <w:tc>
          <w:tcPr>
            <w:tcW w:w="2875" w:type="dxa"/>
            <w:vAlign w:val="center"/>
          </w:tcPr>
          <w:p w14:paraId="7F5AA1C1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Oxalobacteraceae</w:t>
            </w:r>
          </w:p>
        </w:tc>
        <w:tc>
          <w:tcPr>
            <w:tcW w:w="2875" w:type="dxa"/>
          </w:tcPr>
          <w:p w14:paraId="52FC5AA1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</w:tr>
      <w:tr w:rsidR="008C3407" w:rsidRPr="00DE55D5" w14:paraId="4CC48EB3" w14:textId="77777777" w:rsidTr="00F97A3C">
        <w:tc>
          <w:tcPr>
            <w:tcW w:w="2875" w:type="dxa"/>
            <w:vAlign w:val="center"/>
          </w:tcPr>
          <w:p w14:paraId="124CD7C6" w14:textId="77777777" w:rsidR="008C3407" w:rsidRPr="00DE55D5" w:rsidRDefault="008C3407" w:rsidP="00F57C3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-</w:t>
            </w:r>
            <w:r w:rsidRPr="00DE55D5">
              <w:rPr>
                <w:rFonts w:ascii="Times New Roman" w:hAnsi="Times New Roman" w:cs="Times New Roman"/>
                <w:i/>
                <w:iCs/>
              </w:rPr>
              <w:t xml:space="preserve">Unclassified    </w:t>
            </w:r>
          </w:p>
          <w:p w14:paraId="28FE9455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  <w:i/>
                <w:iCs/>
              </w:rPr>
              <w:t xml:space="preserve">   Oxalobacteraceae</w:t>
            </w:r>
          </w:p>
        </w:tc>
        <w:tc>
          <w:tcPr>
            <w:tcW w:w="2875" w:type="dxa"/>
          </w:tcPr>
          <w:p w14:paraId="498D4CB5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</w:tr>
      <w:tr w:rsidR="008C3407" w:rsidRPr="00DE55D5" w14:paraId="27BE14EB" w14:textId="77777777" w:rsidTr="00F97A3C">
        <w:tc>
          <w:tcPr>
            <w:tcW w:w="2875" w:type="dxa"/>
            <w:vAlign w:val="center"/>
          </w:tcPr>
          <w:p w14:paraId="2BA345CA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Gammaproteobacteria</w:t>
            </w:r>
          </w:p>
        </w:tc>
        <w:tc>
          <w:tcPr>
            <w:tcW w:w="2875" w:type="dxa"/>
          </w:tcPr>
          <w:p w14:paraId="31B92B47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2206</w:t>
            </w:r>
          </w:p>
        </w:tc>
      </w:tr>
      <w:tr w:rsidR="008C3407" w:rsidRPr="00DE55D5" w14:paraId="011415E2" w14:textId="77777777" w:rsidTr="00F97A3C">
        <w:tc>
          <w:tcPr>
            <w:tcW w:w="2875" w:type="dxa"/>
            <w:vAlign w:val="center"/>
          </w:tcPr>
          <w:p w14:paraId="423531D8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Enterobacteriaceae</w:t>
            </w:r>
          </w:p>
        </w:tc>
        <w:tc>
          <w:tcPr>
            <w:tcW w:w="2875" w:type="dxa"/>
          </w:tcPr>
          <w:p w14:paraId="0DC60756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2206</w:t>
            </w:r>
          </w:p>
        </w:tc>
      </w:tr>
      <w:tr w:rsidR="008C3407" w:rsidRPr="00DE55D5" w14:paraId="77782FC5" w14:textId="77777777" w:rsidTr="00F97A3C">
        <w:tc>
          <w:tcPr>
            <w:tcW w:w="2875" w:type="dxa"/>
          </w:tcPr>
          <w:p w14:paraId="7A9835F2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Bacteroidetes</w:t>
            </w:r>
          </w:p>
        </w:tc>
        <w:tc>
          <w:tcPr>
            <w:tcW w:w="2875" w:type="dxa"/>
          </w:tcPr>
          <w:p w14:paraId="3C5A839F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636</w:t>
            </w:r>
          </w:p>
        </w:tc>
      </w:tr>
      <w:tr w:rsidR="008C3407" w:rsidRPr="00DE55D5" w14:paraId="4F2DCA3D" w14:textId="77777777" w:rsidTr="00F97A3C">
        <w:tc>
          <w:tcPr>
            <w:tcW w:w="2875" w:type="dxa"/>
            <w:vAlign w:val="center"/>
          </w:tcPr>
          <w:p w14:paraId="58CD7D92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</w:t>
            </w:r>
            <w:proofErr w:type="spellStart"/>
            <w:r w:rsidRPr="00DE55D5">
              <w:rPr>
                <w:rFonts w:ascii="Times New Roman" w:hAnsi="Times New Roman" w:cs="Times New Roman"/>
              </w:rPr>
              <w:t>Sphingobacteriia</w:t>
            </w:r>
            <w:proofErr w:type="spellEnd"/>
          </w:p>
        </w:tc>
        <w:tc>
          <w:tcPr>
            <w:tcW w:w="2875" w:type="dxa"/>
          </w:tcPr>
          <w:p w14:paraId="5E571E2F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C3407" w:rsidRPr="00DE55D5" w14:paraId="41C83059" w14:textId="77777777" w:rsidTr="00F97A3C">
        <w:tc>
          <w:tcPr>
            <w:tcW w:w="2875" w:type="dxa"/>
          </w:tcPr>
          <w:p w14:paraId="2AB465D8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Sphingobacteriaceae</w:t>
            </w:r>
            <w:proofErr w:type="spellEnd"/>
          </w:p>
        </w:tc>
        <w:tc>
          <w:tcPr>
            <w:tcW w:w="2875" w:type="dxa"/>
          </w:tcPr>
          <w:p w14:paraId="65B3E795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C3407" w:rsidRPr="00DE55D5" w14:paraId="45C2F44B" w14:textId="77777777" w:rsidTr="00F97A3C">
        <w:tc>
          <w:tcPr>
            <w:tcW w:w="2875" w:type="dxa"/>
          </w:tcPr>
          <w:p w14:paraId="37F38B6B" w14:textId="77777777" w:rsidR="008C3407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Unclassified  </w:t>
            </w:r>
          </w:p>
          <w:p w14:paraId="15384D7B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E55D5">
              <w:rPr>
                <w:rFonts w:ascii="Times New Roman" w:hAnsi="Times New Roman" w:cs="Times New Roman"/>
              </w:rPr>
              <w:t>Saprospirales</w:t>
            </w:r>
            <w:proofErr w:type="spellEnd"/>
          </w:p>
        </w:tc>
        <w:tc>
          <w:tcPr>
            <w:tcW w:w="2875" w:type="dxa"/>
          </w:tcPr>
          <w:p w14:paraId="2C0137B5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</w:tr>
      <w:tr w:rsidR="008C3407" w:rsidRPr="00DE55D5" w14:paraId="2E2981C2" w14:textId="77777777" w:rsidTr="00F97A3C">
        <w:tc>
          <w:tcPr>
            <w:tcW w:w="2875" w:type="dxa"/>
          </w:tcPr>
          <w:p w14:paraId="6322BD68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2875" w:type="dxa"/>
          </w:tcPr>
          <w:p w14:paraId="46C928A8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</w:tr>
      <w:tr w:rsidR="008C3407" w:rsidRPr="00DE55D5" w14:paraId="293D6A79" w14:textId="77777777" w:rsidTr="00F97A3C">
        <w:tc>
          <w:tcPr>
            <w:tcW w:w="2875" w:type="dxa"/>
          </w:tcPr>
          <w:p w14:paraId="0963C952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-</w:t>
            </w:r>
            <w:proofErr w:type="spellStart"/>
            <w:r w:rsidRPr="00DE55D5">
              <w:rPr>
                <w:rFonts w:ascii="Times New Roman" w:hAnsi="Times New Roman" w:cs="Times New Roman"/>
                <w:i/>
                <w:iCs/>
              </w:rPr>
              <w:t>Sediminibacterium</w:t>
            </w:r>
            <w:proofErr w:type="spellEnd"/>
          </w:p>
        </w:tc>
        <w:tc>
          <w:tcPr>
            <w:tcW w:w="2875" w:type="dxa"/>
          </w:tcPr>
          <w:p w14:paraId="542EFA19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</w:tr>
      <w:tr w:rsidR="008C3407" w:rsidRPr="00DE55D5" w14:paraId="3CA2D0FE" w14:textId="77777777" w:rsidTr="00F97A3C">
        <w:tc>
          <w:tcPr>
            <w:tcW w:w="2875" w:type="dxa"/>
          </w:tcPr>
          <w:p w14:paraId="342A722F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 w:rsidRPr="00DE55D5">
              <w:rPr>
                <w:rFonts w:ascii="Times New Roman" w:hAnsi="Times New Roman" w:cs="Times New Roman"/>
                <w:b/>
                <w:bCs/>
              </w:rPr>
              <w:t>Actinobacteria</w:t>
            </w:r>
          </w:p>
        </w:tc>
        <w:tc>
          <w:tcPr>
            <w:tcW w:w="2875" w:type="dxa"/>
          </w:tcPr>
          <w:p w14:paraId="5B6B40D3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21</w:t>
            </w:r>
          </w:p>
        </w:tc>
      </w:tr>
      <w:tr w:rsidR="008C3407" w:rsidRPr="00DE55D5" w14:paraId="53D1B85D" w14:textId="77777777" w:rsidTr="00F97A3C">
        <w:tc>
          <w:tcPr>
            <w:tcW w:w="2875" w:type="dxa"/>
            <w:vAlign w:val="center"/>
          </w:tcPr>
          <w:p w14:paraId="4D388128" w14:textId="77777777" w:rsidR="008C3407" w:rsidRPr="00DE55D5" w:rsidRDefault="008C3407" w:rsidP="00F57C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Thermoleophilia</w:t>
            </w:r>
          </w:p>
        </w:tc>
        <w:tc>
          <w:tcPr>
            <w:tcW w:w="2875" w:type="dxa"/>
          </w:tcPr>
          <w:p w14:paraId="0BBFB00E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C3407" w:rsidRPr="00DE55D5" w14:paraId="4694DF0F" w14:textId="77777777" w:rsidTr="00F97A3C">
        <w:tc>
          <w:tcPr>
            <w:tcW w:w="2875" w:type="dxa"/>
          </w:tcPr>
          <w:p w14:paraId="2F9AB93A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Gaiellaceae</w:t>
            </w:r>
            <w:proofErr w:type="spellEnd"/>
          </w:p>
        </w:tc>
        <w:tc>
          <w:tcPr>
            <w:tcW w:w="2875" w:type="dxa"/>
          </w:tcPr>
          <w:p w14:paraId="5DC0C00F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2</w:t>
            </w:r>
          </w:p>
        </w:tc>
      </w:tr>
      <w:tr w:rsidR="008C3407" w:rsidRPr="00DE55D5" w14:paraId="0EC969A9" w14:textId="77777777" w:rsidTr="00F97A3C">
        <w:tc>
          <w:tcPr>
            <w:tcW w:w="2875" w:type="dxa"/>
          </w:tcPr>
          <w:p w14:paraId="583E1398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Actinobacteria</w:t>
            </w:r>
          </w:p>
        </w:tc>
        <w:tc>
          <w:tcPr>
            <w:tcW w:w="2875" w:type="dxa"/>
          </w:tcPr>
          <w:p w14:paraId="6082A38E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19</w:t>
            </w:r>
          </w:p>
        </w:tc>
      </w:tr>
      <w:tr w:rsidR="008C3407" w:rsidRPr="00DE55D5" w14:paraId="61982C5D" w14:textId="77777777" w:rsidTr="00F97A3C">
        <w:tc>
          <w:tcPr>
            <w:tcW w:w="2875" w:type="dxa"/>
          </w:tcPr>
          <w:p w14:paraId="5FE74186" w14:textId="77777777" w:rsidR="008C3407" w:rsidRPr="00DE55D5" w:rsidRDefault="008C3407" w:rsidP="00F57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</w:t>
            </w:r>
            <w:proofErr w:type="spellStart"/>
            <w:r w:rsidRPr="00DE55D5">
              <w:rPr>
                <w:rFonts w:ascii="Times New Roman" w:hAnsi="Times New Roman" w:cs="Times New Roman"/>
              </w:rPr>
              <w:t>Propionibacteriaceae</w:t>
            </w:r>
            <w:proofErr w:type="spellEnd"/>
          </w:p>
        </w:tc>
        <w:tc>
          <w:tcPr>
            <w:tcW w:w="2875" w:type="dxa"/>
          </w:tcPr>
          <w:p w14:paraId="45C9964F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19</w:t>
            </w:r>
          </w:p>
        </w:tc>
      </w:tr>
      <w:tr w:rsidR="008C3407" w:rsidRPr="00DE55D5" w14:paraId="169ADE6B" w14:textId="77777777" w:rsidTr="00F97A3C">
        <w:tc>
          <w:tcPr>
            <w:tcW w:w="2875" w:type="dxa"/>
          </w:tcPr>
          <w:p w14:paraId="25EAD98F" w14:textId="77777777" w:rsidR="008C3407" w:rsidRPr="00DE55D5" w:rsidRDefault="008C3407" w:rsidP="00F57C3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E55D5">
              <w:rPr>
                <w:rFonts w:ascii="Times New Roman" w:hAnsi="Times New Roman" w:cs="Times New Roman"/>
              </w:rPr>
              <w:t>---</w:t>
            </w:r>
            <w:r w:rsidRPr="00DE55D5">
              <w:rPr>
                <w:rFonts w:ascii="Times New Roman" w:hAnsi="Times New Roman" w:cs="Times New Roman"/>
                <w:i/>
                <w:iCs/>
              </w:rPr>
              <w:t>Propionibacterium</w:t>
            </w:r>
          </w:p>
        </w:tc>
        <w:tc>
          <w:tcPr>
            <w:tcW w:w="2875" w:type="dxa"/>
          </w:tcPr>
          <w:p w14:paraId="3DA8FA66" w14:textId="77777777" w:rsidR="008C3407" w:rsidRPr="00DE55D5" w:rsidRDefault="008C3407" w:rsidP="00F57C3A">
            <w:pPr>
              <w:jc w:val="center"/>
              <w:rPr>
                <w:rFonts w:ascii="Times New Roman" w:hAnsi="Times New Roman" w:cs="Times New Roman"/>
              </w:rPr>
            </w:pPr>
            <w:r w:rsidRPr="00DE55D5">
              <w:rPr>
                <w:rFonts w:ascii="Times New Roman" w:hAnsi="Times New Roman" w:cs="Times New Roman"/>
              </w:rPr>
              <w:t>19</w:t>
            </w:r>
          </w:p>
        </w:tc>
      </w:tr>
    </w:tbl>
    <w:p w14:paraId="5EE04C3E" w14:textId="0371688F" w:rsidR="003F6A77" w:rsidRDefault="003F6A77" w:rsidP="0055664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3F6A77" w:rsidSect="0055664F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781D0" w14:textId="77777777" w:rsidR="00F547BE" w:rsidRDefault="00F547BE" w:rsidP="00EA031C">
      <w:r>
        <w:separator/>
      </w:r>
    </w:p>
  </w:endnote>
  <w:endnote w:type="continuationSeparator" w:id="0">
    <w:p w14:paraId="18363928" w14:textId="77777777" w:rsidR="00F547BE" w:rsidRDefault="00F547BE" w:rsidP="00EA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771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7E893E" w14:textId="5CE0ACCF" w:rsidR="00EA031C" w:rsidRDefault="00EA031C" w:rsidP="00C72E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7B627F" w14:textId="77777777" w:rsidR="00EA031C" w:rsidRDefault="00EA031C" w:rsidP="00EA03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077EC" w14:textId="77777777" w:rsidR="00F547BE" w:rsidRDefault="00F547BE" w:rsidP="00EA031C">
      <w:r>
        <w:separator/>
      </w:r>
    </w:p>
  </w:footnote>
  <w:footnote w:type="continuationSeparator" w:id="0">
    <w:p w14:paraId="27C10B0A" w14:textId="77777777" w:rsidR="00F547BE" w:rsidRDefault="00F547BE" w:rsidP="00EA0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CE9"/>
    <w:multiLevelType w:val="multilevel"/>
    <w:tmpl w:val="B484CE9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E8354C"/>
    <w:multiLevelType w:val="multilevel"/>
    <w:tmpl w:val="BF0E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ED6A1A"/>
    <w:multiLevelType w:val="multilevel"/>
    <w:tmpl w:val="4686D23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F511E0"/>
    <w:multiLevelType w:val="multilevel"/>
    <w:tmpl w:val="045EC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071610"/>
    <w:multiLevelType w:val="multilevel"/>
    <w:tmpl w:val="527CD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634314"/>
    <w:multiLevelType w:val="multilevel"/>
    <w:tmpl w:val="177EB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5864EB"/>
    <w:multiLevelType w:val="multilevel"/>
    <w:tmpl w:val="9CA4C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224533"/>
    <w:multiLevelType w:val="multilevel"/>
    <w:tmpl w:val="E4AAC8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DB6482"/>
    <w:multiLevelType w:val="hybridMultilevel"/>
    <w:tmpl w:val="3CB4416A"/>
    <w:lvl w:ilvl="0" w:tplc="205EFCA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30339"/>
    <w:multiLevelType w:val="multilevel"/>
    <w:tmpl w:val="70CEF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A81241"/>
    <w:multiLevelType w:val="multilevel"/>
    <w:tmpl w:val="D804D17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B4E5FFD"/>
    <w:multiLevelType w:val="multilevel"/>
    <w:tmpl w:val="86AE6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4F5721"/>
    <w:multiLevelType w:val="multilevel"/>
    <w:tmpl w:val="ABBE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7F11A3"/>
    <w:multiLevelType w:val="multilevel"/>
    <w:tmpl w:val="B8845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8C74B75"/>
    <w:multiLevelType w:val="multilevel"/>
    <w:tmpl w:val="0322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AB7616"/>
    <w:multiLevelType w:val="multilevel"/>
    <w:tmpl w:val="E3363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3F7A98"/>
    <w:multiLevelType w:val="multilevel"/>
    <w:tmpl w:val="BE9CE49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90B5596"/>
    <w:multiLevelType w:val="multilevel"/>
    <w:tmpl w:val="340E615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4875CE"/>
    <w:multiLevelType w:val="multilevel"/>
    <w:tmpl w:val="70CEF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B730A1"/>
    <w:multiLevelType w:val="multilevel"/>
    <w:tmpl w:val="7E563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FAC5C7D"/>
    <w:multiLevelType w:val="multilevel"/>
    <w:tmpl w:val="F9F61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4402983">
    <w:abstractNumId w:val="18"/>
  </w:num>
  <w:num w:numId="2" w16cid:durableId="1531071619">
    <w:abstractNumId w:val="5"/>
  </w:num>
  <w:num w:numId="3" w16cid:durableId="742725725">
    <w:abstractNumId w:val="3"/>
  </w:num>
  <w:num w:numId="4" w16cid:durableId="2098011632">
    <w:abstractNumId w:val="20"/>
  </w:num>
  <w:num w:numId="5" w16cid:durableId="1897275406">
    <w:abstractNumId w:val="6"/>
  </w:num>
  <w:num w:numId="6" w16cid:durableId="2144153340">
    <w:abstractNumId w:val="12"/>
  </w:num>
  <w:num w:numId="7" w16cid:durableId="1031421262">
    <w:abstractNumId w:val="19"/>
  </w:num>
  <w:num w:numId="8" w16cid:durableId="1669090146">
    <w:abstractNumId w:val="14"/>
  </w:num>
  <w:num w:numId="9" w16cid:durableId="98260353">
    <w:abstractNumId w:val="15"/>
  </w:num>
  <w:num w:numId="10" w16cid:durableId="1065254521">
    <w:abstractNumId w:val="4"/>
  </w:num>
  <w:num w:numId="11" w16cid:durableId="475420286">
    <w:abstractNumId w:val="11"/>
  </w:num>
  <w:num w:numId="12" w16cid:durableId="1727877380">
    <w:abstractNumId w:val="13"/>
  </w:num>
  <w:num w:numId="13" w16cid:durableId="910504826">
    <w:abstractNumId w:val="1"/>
  </w:num>
  <w:num w:numId="14" w16cid:durableId="122160930">
    <w:abstractNumId w:val="9"/>
  </w:num>
  <w:num w:numId="15" w16cid:durableId="419449560">
    <w:abstractNumId w:val="17"/>
  </w:num>
  <w:num w:numId="16" w16cid:durableId="1855875155">
    <w:abstractNumId w:val="10"/>
  </w:num>
  <w:num w:numId="17" w16cid:durableId="611864412">
    <w:abstractNumId w:val="16"/>
  </w:num>
  <w:num w:numId="18" w16cid:durableId="2012953585">
    <w:abstractNumId w:val="2"/>
  </w:num>
  <w:num w:numId="19" w16cid:durableId="2136439144">
    <w:abstractNumId w:val="0"/>
  </w:num>
  <w:num w:numId="20" w16cid:durableId="1676496494">
    <w:abstractNumId w:val="7"/>
  </w:num>
  <w:num w:numId="21" w16cid:durableId="14501273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12"/>
    <w:rsid w:val="00000F5D"/>
    <w:rsid w:val="00001D07"/>
    <w:rsid w:val="00007DD1"/>
    <w:rsid w:val="00011F6D"/>
    <w:rsid w:val="00043A15"/>
    <w:rsid w:val="00044182"/>
    <w:rsid w:val="00050C57"/>
    <w:rsid w:val="000613C4"/>
    <w:rsid w:val="00075408"/>
    <w:rsid w:val="0007741A"/>
    <w:rsid w:val="00081F08"/>
    <w:rsid w:val="00086670"/>
    <w:rsid w:val="00091212"/>
    <w:rsid w:val="00094316"/>
    <w:rsid w:val="00095BE5"/>
    <w:rsid w:val="00096F21"/>
    <w:rsid w:val="000A163B"/>
    <w:rsid w:val="000A1E16"/>
    <w:rsid w:val="000B3DE1"/>
    <w:rsid w:val="000C207A"/>
    <w:rsid w:val="000E0EF8"/>
    <w:rsid w:val="000E37EA"/>
    <w:rsid w:val="000E385D"/>
    <w:rsid w:val="000F3112"/>
    <w:rsid w:val="000F6612"/>
    <w:rsid w:val="000F7D25"/>
    <w:rsid w:val="00102446"/>
    <w:rsid w:val="001050EF"/>
    <w:rsid w:val="001077F5"/>
    <w:rsid w:val="001113FB"/>
    <w:rsid w:val="00115A02"/>
    <w:rsid w:val="00124824"/>
    <w:rsid w:val="001263B9"/>
    <w:rsid w:val="00132C0F"/>
    <w:rsid w:val="00141FB7"/>
    <w:rsid w:val="0014381D"/>
    <w:rsid w:val="00143F45"/>
    <w:rsid w:val="0014484C"/>
    <w:rsid w:val="00147611"/>
    <w:rsid w:val="00152CE7"/>
    <w:rsid w:val="0015322B"/>
    <w:rsid w:val="00153FC3"/>
    <w:rsid w:val="00154218"/>
    <w:rsid w:val="00154B64"/>
    <w:rsid w:val="00155BF5"/>
    <w:rsid w:val="00162167"/>
    <w:rsid w:val="001658D3"/>
    <w:rsid w:val="0016686E"/>
    <w:rsid w:val="001675FE"/>
    <w:rsid w:val="00175DD9"/>
    <w:rsid w:val="001841D3"/>
    <w:rsid w:val="00187C0D"/>
    <w:rsid w:val="0019075B"/>
    <w:rsid w:val="00194235"/>
    <w:rsid w:val="001A2E28"/>
    <w:rsid w:val="001A42A5"/>
    <w:rsid w:val="001A787A"/>
    <w:rsid w:val="001B33BB"/>
    <w:rsid w:val="001C1699"/>
    <w:rsid w:val="001C2A9B"/>
    <w:rsid w:val="001C454E"/>
    <w:rsid w:val="001C490F"/>
    <w:rsid w:val="001C623F"/>
    <w:rsid w:val="001D2F03"/>
    <w:rsid w:val="001F16F2"/>
    <w:rsid w:val="001F4444"/>
    <w:rsid w:val="00205E68"/>
    <w:rsid w:val="0020619E"/>
    <w:rsid w:val="002109C7"/>
    <w:rsid w:val="002162EB"/>
    <w:rsid w:val="0022074E"/>
    <w:rsid w:val="00224D69"/>
    <w:rsid w:val="00233007"/>
    <w:rsid w:val="00234C41"/>
    <w:rsid w:val="00240357"/>
    <w:rsid w:val="00240BEB"/>
    <w:rsid w:val="00244F4A"/>
    <w:rsid w:val="00245E19"/>
    <w:rsid w:val="0024683E"/>
    <w:rsid w:val="00253B4C"/>
    <w:rsid w:val="00262A77"/>
    <w:rsid w:val="0026614E"/>
    <w:rsid w:val="00266EB5"/>
    <w:rsid w:val="002675BD"/>
    <w:rsid w:val="00271B99"/>
    <w:rsid w:val="002751D5"/>
    <w:rsid w:val="00276B1A"/>
    <w:rsid w:val="002825CE"/>
    <w:rsid w:val="00284ACD"/>
    <w:rsid w:val="002874F1"/>
    <w:rsid w:val="00287AA1"/>
    <w:rsid w:val="002912B8"/>
    <w:rsid w:val="00291EE3"/>
    <w:rsid w:val="002960F5"/>
    <w:rsid w:val="0029629D"/>
    <w:rsid w:val="00296CC0"/>
    <w:rsid w:val="002A0167"/>
    <w:rsid w:val="002A31BA"/>
    <w:rsid w:val="002B7A94"/>
    <w:rsid w:val="002C5EBE"/>
    <w:rsid w:val="002C755E"/>
    <w:rsid w:val="002D310E"/>
    <w:rsid w:val="002D7E4E"/>
    <w:rsid w:val="002E3650"/>
    <w:rsid w:val="002E71AB"/>
    <w:rsid w:val="002E7850"/>
    <w:rsid w:val="002E7AE9"/>
    <w:rsid w:val="002E7EF8"/>
    <w:rsid w:val="002F1522"/>
    <w:rsid w:val="002F1C4C"/>
    <w:rsid w:val="002F2784"/>
    <w:rsid w:val="002F31ED"/>
    <w:rsid w:val="00301BC2"/>
    <w:rsid w:val="003062C8"/>
    <w:rsid w:val="0031130A"/>
    <w:rsid w:val="003138CD"/>
    <w:rsid w:val="00313EE2"/>
    <w:rsid w:val="00316F09"/>
    <w:rsid w:val="0032766E"/>
    <w:rsid w:val="00335647"/>
    <w:rsid w:val="003357ED"/>
    <w:rsid w:val="00344163"/>
    <w:rsid w:val="0035263B"/>
    <w:rsid w:val="003566D7"/>
    <w:rsid w:val="00356BD9"/>
    <w:rsid w:val="00363030"/>
    <w:rsid w:val="003658D8"/>
    <w:rsid w:val="003706D2"/>
    <w:rsid w:val="0037132C"/>
    <w:rsid w:val="00376052"/>
    <w:rsid w:val="00382A32"/>
    <w:rsid w:val="00383609"/>
    <w:rsid w:val="00386AC6"/>
    <w:rsid w:val="0039468C"/>
    <w:rsid w:val="003974F1"/>
    <w:rsid w:val="003A1356"/>
    <w:rsid w:val="003A6351"/>
    <w:rsid w:val="003A74D1"/>
    <w:rsid w:val="003B0345"/>
    <w:rsid w:val="003B4097"/>
    <w:rsid w:val="003B40DC"/>
    <w:rsid w:val="003B45DB"/>
    <w:rsid w:val="003B7AE0"/>
    <w:rsid w:val="003C00B8"/>
    <w:rsid w:val="003C559C"/>
    <w:rsid w:val="003C6CF5"/>
    <w:rsid w:val="003C7B8E"/>
    <w:rsid w:val="003D0275"/>
    <w:rsid w:val="003D23A0"/>
    <w:rsid w:val="003D41DF"/>
    <w:rsid w:val="003D4BA5"/>
    <w:rsid w:val="003E0BD1"/>
    <w:rsid w:val="003F037E"/>
    <w:rsid w:val="003F4B22"/>
    <w:rsid w:val="003F4FFA"/>
    <w:rsid w:val="003F5F1B"/>
    <w:rsid w:val="003F68EB"/>
    <w:rsid w:val="003F690D"/>
    <w:rsid w:val="003F6A77"/>
    <w:rsid w:val="00400C60"/>
    <w:rsid w:val="00404682"/>
    <w:rsid w:val="00405619"/>
    <w:rsid w:val="004147B5"/>
    <w:rsid w:val="00422707"/>
    <w:rsid w:val="004351E1"/>
    <w:rsid w:val="00437EC9"/>
    <w:rsid w:val="00445AB9"/>
    <w:rsid w:val="00446258"/>
    <w:rsid w:val="004513EC"/>
    <w:rsid w:val="00451498"/>
    <w:rsid w:val="00451C87"/>
    <w:rsid w:val="0045357B"/>
    <w:rsid w:val="004605AC"/>
    <w:rsid w:val="00461825"/>
    <w:rsid w:val="00463F63"/>
    <w:rsid w:val="00465D69"/>
    <w:rsid w:val="0046715F"/>
    <w:rsid w:val="0047036D"/>
    <w:rsid w:val="00473A1F"/>
    <w:rsid w:val="00474C9B"/>
    <w:rsid w:val="00477130"/>
    <w:rsid w:val="00477985"/>
    <w:rsid w:val="00483067"/>
    <w:rsid w:val="004835BE"/>
    <w:rsid w:val="004869B5"/>
    <w:rsid w:val="00493523"/>
    <w:rsid w:val="0049544A"/>
    <w:rsid w:val="00495DCB"/>
    <w:rsid w:val="00497BDF"/>
    <w:rsid w:val="004A7B13"/>
    <w:rsid w:val="004B137D"/>
    <w:rsid w:val="004B177A"/>
    <w:rsid w:val="004C0069"/>
    <w:rsid w:val="004C15AE"/>
    <w:rsid w:val="004C4A80"/>
    <w:rsid w:val="004D0993"/>
    <w:rsid w:val="004D1E0C"/>
    <w:rsid w:val="004D2463"/>
    <w:rsid w:val="004D2B65"/>
    <w:rsid w:val="004D3340"/>
    <w:rsid w:val="004E664A"/>
    <w:rsid w:val="004E672C"/>
    <w:rsid w:val="004E706D"/>
    <w:rsid w:val="004E710C"/>
    <w:rsid w:val="004E7E40"/>
    <w:rsid w:val="004F15DF"/>
    <w:rsid w:val="004F483C"/>
    <w:rsid w:val="00500E12"/>
    <w:rsid w:val="00506C9B"/>
    <w:rsid w:val="0051069D"/>
    <w:rsid w:val="005108BF"/>
    <w:rsid w:val="00512C6A"/>
    <w:rsid w:val="005156AD"/>
    <w:rsid w:val="00522A68"/>
    <w:rsid w:val="00522AB1"/>
    <w:rsid w:val="005355A8"/>
    <w:rsid w:val="00537D46"/>
    <w:rsid w:val="00541783"/>
    <w:rsid w:val="00541B5B"/>
    <w:rsid w:val="005551E6"/>
    <w:rsid w:val="0055664F"/>
    <w:rsid w:val="00560A07"/>
    <w:rsid w:val="0056104D"/>
    <w:rsid w:val="00570222"/>
    <w:rsid w:val="005733F0"/>
    <w:rsid w:val="005956CF"/>
    <w:rsid w:val="005961C4"/>
    <w:rsid w:val="005A076D"/>
    <w:rsid w:val="005A1D01"/>
    <w:rsid w:val="005A2F64"/>
    <w:rsid w:val="005A32D2"/>
    <w:rsid w:val="005A7231"/>
    <w:rsid w:val="005B26F5"/>
    <w:rsid w:val="005B4775"/>
    <w:rsid w:val="005C44B9"/>
    <w:rsid w:val="005C5AAF"/>
    <w:rsid w:val="005D479E"/>
    <w:rsid w:val="005E3E80"/>
    <w:rsid w:val="005F255B"/>
    <w:rsid w:val="005F2643"/>
    <w:rsid w:val="005F35ED"/>
    <w:rsid w:val="005F3D6C"/>
    <w:rsid w:val="005F5E3E"/>
    <w:rsid w:val="005F6E74"/>
    <w:rsid w:val="005F7662"/>
    <w:rsid w:val="005F7678"/>
    <w:rsid w:val="00601D24"/>
    <w:rsid w:val="00602A07"/>
    <w:rsid w:val="00607553"/>
    <w:rsid w:val="00613A7A"/>
    <w:rsid w:val="00617E3A"/>
    <w:rsid w:val="00634A1F"/>
    <w:rsid w:val="00634AAA"/>
    <w:rsid w:val="0063653F"/>
    <w:rsid w:val="006435DC"/>
    <w:rsid w:val="0065082D"/>
    <w:rsid w:val="00651130"/>
    <w:rsid w:val="006532BD"/>
    <w:rsid w:val="00656A95"/>
    <w:rsid w:val="006617ED"/>
    <w:rsid w:val="006679C2"/>
    <w:rsid w:val="0067181D"/>
    <w:rsid w:val="00671F24"/>
    <w:rsid w:val="006830C9"/>
    <w:rsid w:val="00684550"/>
    <w:rsid w:val="0069610A"/>
    <w:rsid w:val="006A3016"/>
    <w:rsid w:val="006B0ADE"/>
    <w:rsid w:val="006B5AE5"/>
    <w:rsid w:val="006B63CE"/>
    <w:rsid w:val="006C640F"/>
    <w:rsid w:val="006F24F9"/>
    <w:rsid w:val="006F4CD3"/>
    <w:rsid w:val="00701E36"/>
    <w:rsid w:val="00704E3F"/>
    <w:rsid w:val="007072A1"/>
    <w:rsid w:val="00710DF1"/>
    <w:rsid w:val="007116F5"/>
    <w:rsid w:val="0072109C"/>
    <w:rsid w:val="007220AD"/>
    <w:rsid w:val="00724F0D"/>
    <w:rsid w:val="007315DE"/>
    <w:rsid w:val="007527C1"/>
    <w:rsid w:val="0076247C"/>
    <w:rsid w:val="00771498"/>
    <w:rsid w:val="00772347"/>
    <w:rsid w:val="00775796"/>
    <w:rsid w:val="007A2CB6"/>
    <w:rsid w:val="007A45AE"/>
    <w:rsid w:val="007A63F0"/>
    <w:rsid w:val="007B0D2F"/>
    <w:rsid w:val="007B13EA"/>
    <w:rsid w:val="007B15C8"/>
    <w:rsid w:val="007B32AA"/>
    <w:rsid w:val="007C498D"/>
    <w:rsid w:val="007C604C"/>
    <w:rsid w:val="007E012D"/>
    <w:rsid w:val="007E1057"/>
    <w:rsid w:val="007F1984"/>
    <w:rsid w:val="00802C36"/>
    <w:rsid w:val="00805089"/>
    <w:rsid w:val="008103AC"/>
    <w:rsid w:val="00814271"/>
    <w:rsid w:val="00815EA4"/>
    <w:rsid w:val="00820FE5"/>
    <w:rsid w:val="008247A9"/>
    <w:rsid w:val="00826698"/>
    <w:rsid w:val="00836245"/>
    <w:rsid w:val="00840F8E"/>
    <w:rsid w:val="00841A33"/>
    <w:rsid w:val="00852040"/>
    <w:rsid w:val="00855E3D"/>
    <w:rsid w:val="00856977"/>
    <w:rsid w:val="00860C63"/>
    <w:rsid w:val="00861935"/>
    <w:rsid w:val="00866C46"/>
    <w:rsid w:val="00873C0B"/>
    <w:rsid w:val="00876941"/>
    <w:rsid w:val="00877D66"/>
    <w:rsid w:val="008A5CA9"/>
    <w:rsid w:val="008A62E1"/>
    <w:rsid w:val="008A64E7"/>
    <w:rsid w:val="008C1676"/>
    <w:rsid w:val="008C3407"/>
    <w:rsid w:val="008E0593"/>
    <w:rsid w:val="008E07D8"/>
    <w:rsid w:val="008E0E33"/>
    <w:rsid w:val="008E2F45"/>
    <w:rsid w:val="008F55E4"/>
    <w:rsid w:val="008F5638"/>
    <w:rsid w:val="008F7A26"/>
    <w:rsid w:val="00901333"/>
    <w:rsid w:val="009037E9"/>
    <w:rsid w:val="00905947"/>
    <w:rsid w:val="00911404"/>
    <w:rsid w:val="00912599"/>
    <w:rsid w:val="00920ABA"/>
    <w:rsid w:val="00921F3D"/>
    <w:rsid w:val="00923844"/>
    <w:rsid w:val="00932713"/>
    <w:rsid w:val="0093784B"/>
    <w:rsid w:val="009378C3"/>
    <w:rsid w:val="00960C32"/>
    <w:rsid w:val="00961240"/>
    <w:rsid w:val="00981C5B"/>
    <w:rsid w:val="009838AB"/>
    <w:rsid w:val="00994D80"/>
    <w:rsid w:val="00994DE6"/>
    <w:rsid w:val="009954EF"/>
    <w:rsid w:val="00995D63"/>
    <w:rsid w:val="009967DE"/>
    <w:rsid w:val="009A032F"/>
    <w:rsid w:val="009A1463"/>
    <w:rsid w:val="009A1549"/>
    <w:rsid w:val="009A39C7"/>
    <w:rsid w:val="009B2B3F"/>
    <w:rsid w:val="009B5707"/>
    <w:rsid w:val="009B73E6"/>
    <w:rsid w:val="009C170E"/>
    <w:rsid w:val="009C3809"/>
    <w:rsid w:val="009D02AA"/>
    <w:rsid w:val="009D2307"/>
    <w:rsid w:val="009D29EC"/>
    <w:rsid w:val="009E09EA"/>
    <w:rsid w:val="009E263C"/>
    <w:rsid w:val="009E7A81"/>
    <w:rsid w:val="009F0032"/>
    <w:rsid w:val="009F6AA7"/>
    <w:rsid w:val="009F6D5B"/>
    <w:rsid w:val="00A0032B"/>
    <w:rsid w:val="00A07A88"/>
    <w:rsid w:val="00A11257"/>
    <w:rsid w:val="00A11B01"/>
    <w:rsid w:val="00A11E4A"/>
    <w:rsid w:val="00A161E9"/>
    <w:rsid w:val="00A16D52"/>
    <w:rsid w:val="00A1768B"/>
    <w:rsid w:val="00A23565"/>
    <w:rsid w:val="00A23B1E"/>
    <w:rsid w:val="00A2412B"/>
    <w:rsid w:val="00A32F0F"/>
    <w:rsid w:val="00A3421E"/>
    <w:rsid w:val="00A34BCC"/>
    <w:rsid w:val="00A35D55"/>
    <w:rsid w:val="00A50148"/>
    <w:rsid w:val="00A508FB"/>
    <w:rsid w:val="00A51078"/>
    <w:rsid w:val="00A51302"/>
    <w:rsid w:val="00A51E88"/>
    <w:rsid w:val="00A537A2"/>
    <w:rsid w:val="00A55C9D"/>
    <w:rsid w:val="00A709F4"/>
    <w:rsid w:val="00A70BD2"/>
    <w:rsid w:val="00A7476D"/>
    <w:rsid w:val="00A75AA7"/>
    <w:rsid w:val="00A75E73"/>
    <w:rsid w:val="00A80D48"/>
    <w:rsid w:val="00A82128"/>
    <w:rsid w:val="00A830B1"/>
    <w:rsid w:val="00A85CAF"/>
    <w:rsid w:val="00A860C0"/>
    <w:rsid w:val="00A90CF8"/>
    <w:rsid w:val="00A91149"/>
    <w:rsid w:val="00A947EE"/>
    <w:rsid w:val="00AA061D"/>
    <w:rsid w:val="00AA215B"/>
    <w:rsid w:val="00AA321E"/>
    <w:rsid w:val="00AA5F50"/>
    <w:rsid w:val="00AB00B7"/>
    <w:rsid w:val="00AB4E24"/>
    <w:rsid w:val="00AB792C"/>
    <w:rsid w:val="00AC71D9"/>
    <w:rsid w:val="00AC7A46"/>
    <w:rsid w:val="00AD1C88"/>
    <w:rsid w:val="00AD2FF2"/>
    <w:rsid w:val="00AD41E0"/>
    <w:rsid w:val="00AD7432"/>
    <w:rsid w:val="00AE37DE"/>
    <w:rsid w:val="00AE5DD2"/>
    <w:rsid w:val="00AE6A81"/>
    <w:rsid w:val="00AF0B79"/>
    <w:rsid w:val="00B07ED6"/>
    <w:rsid w:val="00B16DAD"/>
    <w:rsid w:val="00B214BF"/>
    <w:rsid w:val="00B260E4"/>
    <w:rsid w:val="00B260F3"/>
    <w:rsid w:val="00B2787F"/>
    <w:rsid w:val="00B32B3D"/>
    <w:rsid w:val="00B37376"/>
    <w:rsid w:val="00B4099C"/>
    <w:rsid w:val="00B501D5"/>
    <w:rsid w:val="00B7493C"/>
    <w:rsid w:val="00B7571A"/>
    <w:rsid w:val="00B81CDA"/>
    <w:rsid w:val="00B874FD"/>
    <w:rsid w:val="00B91B68"/>
    <w:rsid w:val="00B95490"/>
    <w:rsid w:val="00BA5968"/>
    <w:rsid w:val="00BA6D73"/>
    <w:rsid w:val="00BA764A"/>
    <w:rsid w:val="00BB5AD2"/>
    <w:rsid w:val="00BC3C67"/>
    <w:rsid w:val="00BD281E"/>
    <w:rsid w:val="00BD3179"/>
    <w:rsid w:val="00BD5ED5"/>
    <w:rsid w:val="00BD640C"/>
    <w:rsid w:val="00BD6429"/>
    <w:rsid w:val="00BD7593"/>
    <w:rsid w:val="00BD779C"/>
    <w:rsid w:val="00BE17CF"/>
    <w:rsid w:val="00BE3AAE"/>
    <w:rsid w:val="00BE5B08"/>
    <w:rsid w:val="00BE6136"/>
    <w:rsid w:val="00BE68AF"/>
    <w:rsid w:val="00BF0DE6"/>
    <w:rsid w:val="00BF5297"/>
    <w:rsid w:val="00BF7562"/>
    <w:rsid w:val="00C0016F"/>
    <w:rsid w:val="00C05207"/>
    <w:rsid w:val="00C054F7"/>
    <w:rsid w:val="00C14C6F"/>
    <w:rsid w:val="00C20C00"/>
    <w:rsid w:val="00C23226"/>
    <w:rsid w:val="00C26D2A"/>
    <w:rsid w:val="00C33F03"/>
    <w:rsid w:val="00C445E7"/>
    <w:rsid w:val="00C47F2A"/>
    <w:rsid w:val="00C5419D"/>
    <w:rsid w:val="00C55A19"/>
    <w:rsid w:val="00C628AB"/>
    <w:rsid w:val="00C63646"/>
    <w:rsid w:val="00C66220"/>
    <w:rsid w:val="00C66B2E"/>
    <w:rsid w:val="00C71110"/>
    <w:rsid w:val="00C80647"/>
    <w:rsid w:val="00C8127A"/>
    <w:rsid w:val="00C8192C"/>
    <w:rsid w:val="00C967FE"/>
    <w:rsid w:val="00C9741A"/>
    <w:rsid w:val="00CA3CDA"/>
    <w:rsid w:val="00CB2536"/>
    <w:rsid w:val="00CB3B88"/>
    <w:rsid w:val="00CB40AB"/>
    <w:rsid w:val="00CC3583"/>
    <w:rsid w:val="00CC574C"/>
    <w:rsid w:val="00CC5D4C"/>
    <w:rsid w:val="00CC7755"/>
    <w:rsid w:val="00CE7390"/>
    <w:rsid w:val="00CE7EB0"/>
    <w:rsid w:val="00CF41BA"/>
    <w:rsid w:val="00D00E9D"/>
    <w:rsid w:val="00D02ADE"/>
    <w:rsid w:val="00D116C5"/>
    <w:rsid w:val="00D153E7"/>
    <w:rsid w:val="00D15407"/>
    <w:rsid w:val="00D1575F"/>
    <w:rsid w:val="00D17149"/>
    <w:rsid w:val="00D174FD"/>
    <w:rsid w:val="00D216A6"/>
    <w:rsid w:val="00D23931"/>
    <w:rsid w:val="00D40B96"/>
    <w:rsid w:val="00D419FF"/>
    <w:rsid w:val="00D42652"/>
    <w:rsid w:val="00D433E0"/>
    <w:rsid w:val="00D45B01"/>
    <w:rsid w:val="00D46A2B"/>
    <w:rsid w:val="00D52955"/>
    <w:rsid w:val="00D5466A"/>
    <w:rsid w:val="00D57217"/>
    <w:rsid w:val="00D60C57"/>
    <w:rsid w:val="00D628A0"/>
    <w:rsid w:val="00D65BB3"/>
    <w:rsid w:val="00D65C1E"/>
    <w:rsid w:val="00D700CB"/>
    <w:rsid w:val="00D7333B"/>
    <w:rsid w:val="00D74B71"/>
    <w:rsid w:val="00D86BAE"/>
    <w:rsid w:val="00D91F1F"/>
    <w:rsid w:val="00D960A6"/>
    <w:rsid w:val="00DA217F"/>
    <w:rsid w:val="00DA749B"/>
    <w:rsid w:val="00DB00C7"/>
    <w:rsid w:val="00DB1277"/>
    <w:rsid w:val="00DB1A58"/>
    <w:rsid w:val="00DB1B55"/>
    <w:rsid w:val="00DC7F06"/>
    <w:rsid w:val="00DE06E4"/>
    <w:rsid w:val="00DF05E7"/>
    <w:rsid w:val="00E011E3"/>
    <w:rsid w:val="00E0665F"/>
    <w:rsid w:val="00E1088B"/>
    <w:rsid w:val="00E136C8"/>
    <w:rsid w:val="00E15E1B"/>
    <w:rsid w:val="00E168D2"/>
    <w:rsid w:val="00E204DD"/>
    <w:rsid w:val="00E22ADF"/>
    <w:rsid w:val="00E23CA1"/>
    <w:rsid w:val="00E3303A"/>
    <w:rsid w:val="00E36C72"/>
    <w:rsid w:val="00E37CF4"/>
    <w:rsid w:val="00E47D14"/>
    <w:rsid w:val="00E513BE"/>
    <w:rsid w:val="00E534AC"/>
    <w:rsid w:val="00E53F82"/>
    <w:rsid w:val="00E55BEE"/>
    <w:rsid w:val="00E5669A"/>
    <w:rsid w:val="00E57F27"/>
    <w:rsid w:val="00E6018D"/>
    <w:rsid w:val="00E60FEB"/>
    <w:rsid w:val="00E61BEF"/>
    <w:rsid w:val="00E61D72"/>
    <w:rsid w:val="00E655C4"/>
    <w:rsid w:val="00E65745"/>
    <w:rsid w:val="00E70E39"/>
    <w:rsid w:val="00E73DBF"/>
    <w:rsid w:val="00E74B17"/>
    <w:rsid w:val="00E75D50"/>
    <w:rsid w:val="00E76B3E"/>
    <w:rsid w:val="00E820FD"/>
    <w:rsid w:val="00E84506"/>
    <w:rsid w:val="00E92888"/>
    <w:rsid w:val="00E95461"/>
    <w:rsid w:val="00EA031C"/>
    <w:rsid w:val="00EA1C72"/>
    <w:rsid w:val="00EA2013"/>
    <w:rsid w:val="00EA229F"/>
    <w:rsid w:val="00EB0102"/>
    <w:rsid w:val="00EB35B1"/>
    <w:rsid w:val="00EB5437"/>
    <w:rsid w:val="00EC59E8"/>
    <w:rsid w:val="00EC5A60"/>
    <w:rsid w:val="00EC7D8F"/>
    <w:rsid w:val="00ED521D"/>
    <w:rsid w:val="00EE065B"/>
    <w:rsid w:val="00EE402D"/>
    <w:rsid w:val="00EE5565"/>
    <w:rsid w:val="00EF2DF9"/>
    <w:rsid w:val="00EF4E8E"/>
    <w:rsid w:val="00EF513F"/>
    <w:rsid w:val="00EF559A"/>
    <w:rsid w:val="00EF5E6E"/>
    <w:rsid w:val="00F00E0D"/>
    <w:rsid w:val="00F01418"/>
    <w:rsid w:val="00F03208"/>
    <w:rsid w:val="00F12C6D"/>
    <w:rsid w:val="00F17F88"/>
    <w:rsid w:val="00F23353"/>
    <w:rsid w:val="00F2692E"/>
    <w:rsid w:val="00F3067D"/>
    <w:rsid w:val="00F316E0"/>
    <w:rsid w:val="00F471B4"/>
    <w:rsid w:val="00F5272D"/>
    <w:rsid w:val="00F52751"/>
    <w:rsid w:val="00F547BE"/>
    <w:rsid w:val="00F5507B"/>
    <w:rsid w:val="00F57C3A"/>
    <w:rsid w:val="00F644CD"/>
    <w:rsid w:val="00F72786"/>
    <w:rsid w:val="00F87FC9"/>
    <w:rsid w:val="00F919DB"/>
    <w:rsid w:val="00F94310"/>
    <w:rsid w:val="00F9677B"/>
    <w:rsid w:val="00FA0FF1"/>
    <w:rsid w:val="00FA3024"/>
    <w:rsid w:val="00FB0FB8"/>
    <w:rsid w:val="00FB667A"/>
    <w:rsid w:val="00FB725A"/>
    <w:rsid w:val="00FC1499"/>
    <w:rsid w:val="00FC2BE8"/>
    <w:rsid w:val="00FC763B"/>
    <w:rsid w:val="00FD2676"/>
    <w:rsid w:val="00FD4980"/>
    <w:rsid w:val="00FE03D6"/>
    <w:rsid w:val="00FE29C1"/>
    <w:rsid w:val="00FE69B3"/>
    <w:rsid w:val="00FF173F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A9A9"/>
  <w15:chartTrackingRefBased/>
  <w15:docId w15:val="{8EA1EDF2-2DEE-D744-9DF7-7F096008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12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52751"/>
    <w:pPr>
      <w:ind w:left="720"/>
      <w:contextualSpacing/>
    </w:pPr>
  </w:style>
  <w:style w:type="table" w:styleId="TableGrid">
    <w:name w:val="Table Grid"/>
    <w:basedOn w:val="TableNormal"/>
    <w:uiPriority w:val="39"/>
    <w:rsid w:val="00061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4A1F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A1F"/>
    <w:rPr>
      <w:rFonts w:ascii="Calibri" w:eastAsiaTheme="minorEastAsia" w:hAnsi="Calibri" w:cs="Calibri"/>
      <w:noProof/>
      <w:sz w:val="22"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34A1F"/>
    <w:pPr>
      <w:spacing w:after="200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34A1F"/>
    <w:rPr>
      <w:rFonts w:ascii="Calibri" w:eastAsiaTheme="minorEastAsia" w:hAnsi="Calibri" w:cs="Calibri"/>
      <w:noProof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A70B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0BD2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EB0102"/>
  </w:style>
  <w:style w:type="character" w:customStyle="1" w:styleId="ref-vol">
    <w:name w:val="ref-vol"/>
    <w:basedOn w:val="DefaultParagraphFont"/>
    <w:rsid w:val="00EB0102"/>
  </w:style>
  <w:style w:type="character" w:customStyle="1" w:styleId="nowrap">
    <w:name w:val="nowrap"/>
    <w:basedOn w:val="DefaultParagraphFont"/>
    <w:rsid w:val="00EB0102"/>
  </w:style>
  <w:style w:type="paragraph" w:styleId="Footer">
    <w:name w:val="footer"/>
    <w:basedOn w:val="Normal"/>
    <w:link w:val="FooterChar"/>
    <w:uiPriority w:val="99"/>
    <w:unhideWhenUsed/>
    <w:rsid w:val="00EA0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31C"/>
  </w:style>
  <w:style w:type="character" w:styleId="PageNumber">
    <w:name w:val="page number"/>
    <w:basedOn w:val="DefaultParagraphFont"/>
    <w:uiPriority w:val="99"/>
    <w:semiHidden/>
    <w:unhideWhenUsed/>
    <w:rsid w:val="00EA031C"/>
  </w:style>
  <w:style w:type="character" w:styleId="FollowedHyperlink">
    <w:name w:val="FollowedHyperlink"/>
    <w:basedOn w:val="DefaultParagraphFont"/>
    <w:uiPriority w:val="99"/>
    <w:semiHidden/>
    <w:unhideWhenUsed/>
    <w:rsid w:val="00240BE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30B1"/>
  </w:style>
  <w:style w:type="character" w:customStyle="1" w:styleId="author">
    <w:name w:val="author"/>
    <w:basedOn w:val="DefaultParagraphFont"/>
    <w:rsid w:val="004E7E40"/>
  </w:style>
  <w:style w:type="character" w:customStyle="1" w:styleId="articletitle">
    <w:name w:val="articletitle"/>
    <w:basedOn w:val="DefaultParagraphFont"/>
    <w:rsid w:val="004E7E40"/>
  </w:style>
  <w:style w:type="character" w:customStyle="1" w:styleId="journaltitle">
    <w:name w:val="journaltitle"/>
    <w:basedOn w:val="DefaultParagraphFont"/>
    <w:rsid w:val="004E7E40"/>
  </w:style>
  <w:style w:type="character" w:customStyle="1" w:styleId="pubyear">
    <w:name w:val="pubyear"/>
    <w:basedOn w:val="DefaultParagraphFont"/>
    <w:rsid w:val="004E7E40"/>
  </w:style>
  <w:style w:type="character" w:customStyle="1" w:styleId="vol">
    <w:name w:val="vol"/>
    <w:basedOn w:val="DefaultParagraphFont"/>
    <w:rsid w:val="004E7E40"/>
  </w:style>
  <w:style w:type="character" w:customStyle="1" w:styleId="pagefirst">
    <w:name w:val="pagefirst"/>
    <w:basedOn w:val="DefaultParagraphFont"/>
    <w:rsid w:val="004E7E40"/>
  </w:style>
  <w:style w:type="character" w:customStyle="1" w:styleId="pagelast">
    <w:name w:val="pagelast"/>
    <w:basedOn w:val="DefaultParagraphFont"/>
    <w:rsid w:val="004E7E40"/>
  </w:style>
  <w:style w:type="paragraph" w:customStyle="1" w:styleId="paragraph">
    <w:name w:val="paragraph"/>
    <w:basedOn w:val="Normal"/>
    <w:rsid w:val="004E7E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E7E40"/>
  </w:style>
  <w:style w:type="character" w:customStyle="1" w:styleId="normaltextrun">
    <w:name w:val="normaltextrun"/>
    <w:basedOn w:val="DefaultParagraphFont"/>
    <w:rsid w:val="004E7E40"/>
  </w:style>
  <w:style w:type="character" w:styleId="LineNumber">
    <w:name w:val="line number"/>
    <w:basedOn w:val="DefaultParagraphFont"/>
    <w:uiPriority w:val="99"/>
    <w:semiHidden/>
    <w:unhideWhenUsed/>
    <w:rsid w:val="004E7E40"/>
  </w:style>
  <w:style w:type="character" w:customStyle="1" w:styleId="Date1">
    <w:name w:val="Date1"/>
    <w:basedOn w:val="DefaultParagraphFont"/>
    <w:rsid w:val="005108BF"/>
  </w:style>
  <w:style w:type="character" w:customStyle="1" w:styleId="Title1">
    <w:name w:val="Title1"/>
    <w:basedOn w:val="DefaultParagraphFont"/>
    <w:rsid w:val="005108BF"/>
  </w:style>
  <w:style w:type="character" w:customStyle="1" w:styleId="degree">
    <w:name w:val="degree"/>
    <w:basedOn w:val="DefaultParagraphFont"/>
    <w:rsid w:val="005108BF"/>
  </w:style>
  <w:style w:type="character" w:customStyle="1" w:styleId="grantor">
    <w:name w:val="grantor"/>
    <w:basedOn w:val="DefaultParagraphFont"/>
    <w:rsid w:val="005108BF"/>
  </w:style>
  <w:style w:type="character" w:customStyle="1" w:styleId="publisher">
    <w:name w:val="publisher"/>
    <w:basedOn w:val="DefaultParagraphFont"/>
    <w:rsid w:val="005108BF"/>
  </w:style>
  <w:style w:type="character" w:customStyle="1" w:styleId="citation-link">
    <w:name w:val="citation-link"/>
    <w:basedOn w:val="DefaultParagraphFont"/>
    <w:rsid w:val="005108BF"/>
  </w:style>
  <w:style w:type="paragraph" w:styleId="Revision">
    <w:name w:val="Revision"/>
    <w:hidden/>
    <w:uiPriority w:val="99"/>
    <w:semiHidden/>
    <w:rsid w:val="004C15AE"/>
  </w:style>
  <w:style w:type="character" w:styleId="CommentReference">
    <w:name w:val="annotation reference"/>
    <w:basedOn w:val="DefaultParagraphFont"/>
    <w:uiPriority w:val="99"/>
    <w:semiHidden/>
    <w:unhideWhenUsed/>
    <w:rsid w:val="00A8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C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6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1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4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9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06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0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8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5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4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8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9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6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2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3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0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14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7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8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9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1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4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8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5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7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5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5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6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2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4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0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1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5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8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4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2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6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8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7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3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465CBF-311D-43F8-997C-A2CB810B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Julien</dc:creator>
  <cp:keywords/>
  <dc:description/>
  <cp:lastModifiedBy>chn off27</cp:lastModifiedBy>
  <cp:revision>4</cp:revision>
  <dcterms:created xsi:type="dcterms:W3CDTF">2023-08-30T18:50:00Z</dcterms:created>
  <dcterms:modified xsi:type="dcterms:W3CDTF">2023-08-31T12:16:00Z</dcterms:modified>
</cp:coreProperties>
</file>